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BDF8" w14:textId="7AD45176" w:rsidR="00CD0C7E" w:rsidRDefault="00CD0C7E" w:rsidP="00D96C7E">
      <w:pPr>
        <w:rPr>
          <w:szCs w:val="24"/>
          <w:lang w:eastAsia="zh-CN"/>
        </w:rPr>
      </w:pPr>
      <w:r w:rsidRPr="00DD5977">
        <w:rPr>
          <w:rFonts w:hint="eastAsia"/>
          <w:szCs w:val="24"/>
          <w:lang w:eastAsia="zh-CN"/>
        </w:rPr>
        <w:t>T</w:t>
      </w:r>
      <w:r w:rsidRPr="00DD5977">
        <w:rPr>
          <w:szCs w:val="24"/>
          <w:lang w:eastAsia="zh-CN"/>
        </w:rPr>
        <w:t>able</w:t>
      </w:r>
      <w:r w:rsidR="00DD5977">
        <w:rPr>
          <w:szCs w:val="24"/>
          <w:lang w:eastAsia="zh-CN"/>
        </w:rPr>
        <w:t xml:space="preserve"> S1</w:t>
      </w:r>
      <w:r w:rsidR="003D14FF" w:rsidRPr="00DD5977">
        <w:rPr>
          <w:szCs w:val="24"/>
          <w:lang w:eastAsia="zh-CN"/>
        </w:rPr>
        <w:t xml:space="preserve">. </w:t>
      </w:r>
      <w:r w:rsidR="00C93BFC" w:rsidRPr="00DD5977">
        <w:rPr>
          <w:szCs w:val="24"/>
          <w:lang w:eastAsia="zh-CN"/>
        </w:rPr>
        <w:t>Features of various ONH abnormalities across different imaging modali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2"/>
        <w:gridCol w:w="1095"/>
        <w:gridCol w:w="1116"/>
        <w:gridCol w:w="1471"/>
        <w:gridCol w:w="1075"/>
        <w:gridCol w:w="1363"/>
        <w:gridCol w:w="1413"/>
        <w:gridCol w:w="1302"/>
      </w:tblGrid>
      <w:tr w:rsidR="00C93BFC" w:rsidRPr="00D26E47" w14:paraId="0F794222" w14:textId="77777777" w:rsidTr="00C93BFC">
        <w:trPr>
          <w:trHeight w:val="540"/>
        </w:trPr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D78178" w14:textId="77777777" w:rsidR="00D26E47" w:rsidRPr="00D26E47" w:rsidRDefault="00D26E47" w:rsidP="00D26E47">
            <w:pPr>
              <w:spacing w:before="0" w:after="0"/>
              <w:rPr>
                <w:rFonts w:ascii="SimSun" w:eastAsia="SimSun" w:hAnsi="SimSun" w:cs="SimSun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98EBC8D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CFP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E42C8A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IR/NIR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8D7044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MCI/RFP/FAF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18BB24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En face OCT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D03722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OCT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DFF222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OCTA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58F9F0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ICGA/FFA</w:t>
            </w:r>
          </w:p>
        </w:tc>
      </w:tr>
      <w:tr w:rsidR="00D26E47" w:rsidRPr="00D26E47" w14:paraId="2EB4531D" w14:textId="77777777" w:rsidTr="00C93BFC">
        <w:trPr>
          <w:trHeight w:val="10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D2F1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Disc tilt/torsion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310F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vertically oval-shaped/rotated disc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C731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decreased RNFL visibility(RFP)</w:t>
            </w:r>
          </w:p>
        </w:tc>
        <w:tc>
          <w:tcPr>
            <w:tcW w:w="1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78C3A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BMO shifting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61D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C93BFC" w:rsidRPr="00D26E47" w14:paraId="4349F5F7" w14:textId="77777777" w:rsidTr="00C93BFC">
        <w:trPr>
          <w:trHeight w:val="10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3E66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P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7B81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visible scleral ed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B09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yperreflective reg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A317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093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ray to dark gray aera around the optic dis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1C9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rophy or dislocation in each layer (See table 1)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8B04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Various degrees of microcirculation loss(See table 1)</w:t>
            </w:r>
          </w:p>
        </w:tc>
      </w:tr>
      <w:tr w:rsidR="00C93BFC" w:rsidRPr="00D26E47" w14:paraId="22A14E98" w14:textId="77777777" w:rsidTr="00C93BFC">
        <w:trPr>
          <w:trHeight w:val="16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D296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HOM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46D68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n elevated and blurred disc marg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5E90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hyporeflective ring nasal to the disc margi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8403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occasional small hyperautofluorescent spots(FA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D26D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86924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Oval hyperreflective structures atop Bruch's membra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4BC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n intrinsic vascular complex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69B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hyperreflective and blurred optic disc boundary(FFA)</w:t>
            </w:r>
          </w:p>
        </w:tc>
      </w:tr>
      <w:tr w:rsidR="00D26E47" w:rsidRPr="00D26E47" w14:paraId="5B4C633F" w14:textId="77777777" w:rsidTr="00C93BFC">
        <w:trPr>
          <w:trHeight w:val="189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0E5E7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LC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089BD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dark yellowish-orange lesion</w:t>
            </w:r>
          </w:p>
        </w:tc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0E1B1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0876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yporeflective spots amidst the highly reflective lamina cribros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6372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loss of high reflectivity from the anterior-posterior border of the full-thickness lamina cribros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D852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ignificant reduction in peripapillary vessel density (VD) or perfusion density (PD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7556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C93BFC" w:rsidRPr="00D26E47" w14:paraId="6F56A8E1" w14:textId="77777777" w:rsidTr="00C93BFC">
        <w:trPr>
          <w:trHeight w:val="27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83D28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IC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F622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well-circumscribed, yellow-orange lesion along the border of the optic dis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3E95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peripapillary dark reflective regi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B7DD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well-circumscribed, caesious lesion contiguous with the ONH(M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7C0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750E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yporeflective triangular choroidal thickenin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89B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Reduced vessel density;preserved choriocapillary signal against Bruch’s membrane;temporal vein involvem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69749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early hypofluorescence, followed by progressive staining without any dye pooling(FFA); hypofluorescence throughout the sequence(ICGA)</w:t>
            </w:r>
          </w:p>
        </w:tc>
      </w:tr>
      <w:tr w:rsidR="00D26E47" w:rsidRPr="00D26E47" w14:paraId="279FCC3C" w14:textId="77777777" w:rsidTr="00C93BFC">
        <w:trPr>
          <w:trHeight w:val="243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9A603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AP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BF0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carcely discernible; yellowish-grey to dark circular spots</w:t>
            </w:r>
          </w:p>
        </w:tc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7EFC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7470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riangular hyporeflective pits,</w:t>
            </w:r>
            <w:r w:rsidRPr="00D26E47">
              <w:rPr>
                <w:rFonts w:eastAsia="SimSun" w:cs="Times New Roman"/>
                <w:color w:val="0D0D0D"/>
                <w:sz w:val="18"/>
                <w:szCs w:val="18"/>
                <w:lang w:eastAsia="zh-CN"/>
              </w:rPr>
              <w:t xml:space="preserve"> </w:t>
            </w: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with the base at the outer edge of the optic disc and the apex towards the cent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33F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deep excavation accompanied by discontinuous laminar architecture and overlying nerve fiber tissu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0CD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localized perfusion damages spatially corresponding to the pit are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3B4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26E47" w:rsidRPr="00D26E47" w14:paraId="7AC6F7DF" w14:textId="77777777" w:rsidTr="00C93BFC">
        <w:trPr>
          <w:trHeight w:val="27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AE64D" w14:textId="065F0B1D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PV</w:t>
            </w:r>
            <w:r w:rsidR="00C93BFC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1DCE7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pindle-shaped or caterpillar-shaped dark areas along the major retinal vessels, particularly the temporal vascular arcad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8E51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retinal rarefaction, characterized by increased contrast(RFP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91C5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dark, scalloped regions along major retinal vein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EBF7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projections from retinal vessels into the vitreous cavity(microfolds); hyporeflective spaces surrounding the vessels(cysts); discontinuities extending from the inner limiting membrane to 1/2~2/3 the thickness of the neural retina(lamellar holes)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1B74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C93BFC" w:rsidRPr="00D26E47" w14:paraId="108CFCBB" w14:textId="77777777" w:rsidTr="00C93BFC">
        <w:trPr>
          <w:trHeight w:val="342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11D5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PR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00E7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nearly invisible; a slight elevation of the local retin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486A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 distinct, dark area with a smooth margin, narrower base connected to the optic disc border and expanding along the path of nerve fiber bundl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F2590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localized RNFL defect, whose opening appears like a clear, spindle-like dark area(RFP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0DE2D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extending hyporeflective areas along the RNFL with well-circumscribed upper and lower margin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84E85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splitting situated variably along the disc margin, involving multiple layers, particularly the inner and outer plexiform layers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92CE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D26E47" w:rsidRPr="00D26E47" w14:paraId="0390F06A" w14:textId="77777777" w:rsidTr="00C93BFC">
        <w:trPr>
          <w:trHeight w:val="1905"/>
        </w:trPr>
        <w:tc>
          <w:tcPr>
            <w:tcW w:w="4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BC83EBF" w14:textId="77777777" w:rsidR="00D26E47" w:rsidRPr="00D26E47" w:rsidRDefault="00D26E47" w:rsidP="00D26E47">
            <w:pPr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relaminar schisis</w:t>
            </w:r>
          </w:p>
        </w:tc>
        <w:tc>
          <w:tcPr>
            <w:tcW w:w="2433" w:type="pct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C1BCA54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12DC10B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shwork-like splitting, disrupted prelaminar tissue, anterior vessel protrusion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353BC9C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D26E47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ajor retinal vessel trunks contained within anteriorly separated tissue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E7758A8" w14:textId="77777777" w:rsidR="00D26E47" w:rsidRPr="00D26E47" w:rsidRDefault="00D26E47" w:rsidP="00D26E47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516DD492" w14:textId="2D213C72" w:rsidR="00CD0C7E" w:rsidRDefault="00C93BFC" w:rsidP="00FC7ACA">
      <w:pPr>
        <w:rPr>
          <w:rFonts w:cs="Times New Roman"/>
          <w:kern w:val="2"/>
          <w:sz w:val="18"/>
          <w:szCs w:val="18"/>
          <w:lang w:eastAsia="zh-CN"/>
        </w:rPr>
      </w:pPr>
      <w:r w:rsidRPr="00FC7ACA">
        <w:rPr>
          <w:rFonts w:cs="Times New Roman" w:hint="eastAsia"/>
          <w:kern w:val="2"/>
          <w:sz w:val="18"/>
          <w:szCs w:val="18"/>
          <w:lang w:eastAsia="zh-CN"/>
        </w:rPr>
        <w:t>P</w:t>
      </w:r>
      <w:r w:rsidRPr="00FC7ACA">
        <w:rPr>
          <w:rFonts w:cs="Times New Roman"/>
          <w:kern w:val="2"/>
          <w:sz w:val="18"/>
          <w:szCs w:val="18"/>
          <w:lang w:eastAsia="zh-CN"/>
        </w:rPr>
        <w:t>PA indicates peripapillary atrophy;PHOMS,</w:t>
      </w:r>
      <w:r w:rsidRPr="00FC7ACA">
        <w:rPr>
          <w:sz w:val="18"/>
          <w:szCs w:val="18"/>
        </w:rPr>
        <w:t xml:space="preserve"> </w:t>
      </w:r>
      <w:r w:rsidRPr="00FC7ACA">
        <w:rPr>
          <w:rFonts w:cs="Times New Roman"/>
          <w:kern w:val="2"/>
          <w:sz w:val="18"/>
          <w:szCs w:val="18"/>
          <w:lang w:eastAsia="zh-CN"/>
        </w:rPr>
        <w:t>peripapillary hyperreflective ovoid mass-like structures;LCD,lamina cribrosa defects;PICC,peripapillary intrachoroidal cavitaion;APON,acquired pits of optic nerve;PVA,paravascular abnormalities;PPRS,peripapillary retinoschisis;CFP,color fundus photography;IR,</w:t>
      </w:r>
      <w:r w:rsidRPr="00FC7ACA">
        <w:rPr>
          <w:rFonts w:ascii="Segoe UI" w:hAnsi="Segoe UI" w:cs="Segoe UI"/>
          <w:color w:val="0D0D0D"/>
          <w:sz w:val="18"/>
          <w:szCs w:val="18"/>
          <w:shd w:val="clear" w:color="auto" w:fill="FFFFFF"/>
        </w:rPr>
        <w:t xml:space="preserve"> </w:t>
      </w:r>
      <w:r w:rsidRPr="00FC7ACA">
        <w:rPr>
          <w:rFonts w:cs="Times New Roman"/>
          <w:kern w:val="2"/>
          <w:sz w:val="18"/>
          <w:szCs w:val="18"/>
          <w:lang w:eastAsia="zh-CN"/>
        </w:rPr>
        <w:t>infrared reflectance;NIR, near-infrared reflectance;</w:t>
      </w:r>
      <w:r w:rsidR="00FC7ACA" w:rsidRPr="00FC7ACA">
        <w:rPr>
          <w:rFonts w:ascii="Segoe UI" w:hAnsi="Segoe UI" w:cs="Segoe UI"/>
          <w:color w:val="0D0D0D"/>
          <w:sz w:val="18"/>
          <w:szCs w:val="18"/>
          <w:shd w:val="clear" w:color="auto" w:fill="FFFFFF"/>
        </w:rPr>
        <w:t xml:space="preserve"> 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RFP, red-free photography;</w:t>
      </w:r>
      <w:r w:rsidR="00FC7ACA" w:rsidRPr="00FC7ACA">
        <w:rPr>
          <w:rFonts w:ascii="Segoe UI" w:hAnsi="Segoe UI" w:cs="Segoe UI"/>
          <w:color w:val="0D0D0D"/>
          <w:sz w:val="18"/>
          <w:szCs w:val="18"/>
          <w:shd w:val="clear" w:color="auto" w:fill="FFFFFF"/>
        </w:rPr>
        <w:t xml:space="preserve"> 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MCI, multi-color imaging;</w:t>
      </w:r>
      <w:r w:rsidR="00FC7ACA" w:rsidRPr="00FC7ACA">
        <w:rPr>
          <w:sz w:val="18"/>
          <w:szCs w:val="18"/>
        </w:rPr>
        <w:t xml:space="preserve"> 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OCT ,optical coherence tomography</w:t>
      </w:r>
      <w:r w:rsidR="00FC7ACA" w:rsidRPr="00FC7ACA">
        <w:rPr>
          <w:rFonts w:cs="Times New Roman" w:hint="eastAsia"/>
          <w:kern w:val="2"/>
          <w:sz w:val="18"/>
          <w:szCs w:val="18"/>
          <w:lang w:eastAsia="zh-CN"/>
        </w:rPr>
        <w:t>;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OCTA, optical coherence tomography angiography</w:t>
      </w:r>
      <w:r w:rsidR="00FC7ACA" w:rsidRPr="00FC7ACA">
        <w:rPr>
          <w:rFonts w:cs="Times New Roman" w:hint="eastAsia"/>
          <w:kern w:val="2"/>
          <w:sz w:val="18"/>
          <w:szCs w:val="18"/>
          <w:lang w:eastAsia="zh-CN"/>
        </w:rPr>
        <w:t>;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FAF, fundus autofluorescence</w:t>
      </w:r>
      <w:r w:rsidR="00FC7ACA" w:rsidRPr="00FC7ACA">
        <w:rPr>
          <w:rFonts w:cs="Times New Roman" w:hint="eastAsia"/>
          <w:kern w:val="2"/>
          <w:sz w:val="18"/>
          <w:szCs w:val="18"/>
          <w:lang w:eastAsia="zh-CN"/>
        </w:rPr>
        <w:t>;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FFA, fundus fluorescein angiography</w:t>
      </w:r>
      <w:r w:rsidR="00FC7ACA" w:rsidRPr="00FC7ACA">
        <w:rPr>
          <w:rFonts w:cs="Times New Roman" w:hint="eastAsia"/>
          <w:kern w:val="2"/>
          <w:sz w:val="18"/>
          <w:szCs w:val="18"/>
          <w:lang w:eastAsia="zh-CN"/>
        </w:rPr>
        <w:t>;</w:t>
      </w:r>
      <w:r w:rsidR="00FC7ACA" w:rsidRPr="00FC7ACA">
        <w:rPr>
          <w:rFonts w:cs="Times New Roman"/>
          <w:kern w:val="2"/>
          <w:sz w:val="18"/>
          <w:szCs w:val="18"/>
          <w:lang w:eastAsia="zh-CN"/>
        </w:rPr>
        <w:t>ICGA, indocyanine green angiography;BMO,Bruch’s membrane opening.</w:t>
      </w:r>
    </w:p>
    <w:p w14:paraId="530E8C15" w14:textId="0806857D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7D15D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1CB7E" w14:textId="77777777" w:rsidR="007D15DC" w:rsidRDefault="007D15DC" w:rsidP="00117666">
      <w:pPr>
        <w:spacing w:after="0"/>
      </w:pPr>
      <w:r>
        <w:separator/>
      </w:r>
    </w:p>
  </w:endnote>
  <w:endnote w:type="continuationSeparator" w:id="0">
    <w:p w14:paraId="0E06B822" w14:textId="77777777" w:rsidR="007D15DC" w:rsidRDefault="007D1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43EA679" w:rsidR="00686C9D" w:rsidRPr="00577C4C" w:rsidRDefault="0018692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3641FFC" wp14:editId="228559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539603098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53641FF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21663A16" w:rsidR="00686C9D" w:rsidRPr="00577C4C" w:rsidRDefault="0018692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EF8029" wp14:editId="2C49AC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849829858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19EF802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ED8C6" w14:textId="77777777" w:rsidR="007D15DC" w:rsidRDefault="007D15DC" w:rsidP="00117666">
      <w:pPr>
        <w:spacing w:after="0"/>
      </w:pPr>
      <w:r>
        <w:separator/>
      </w:r>
    </w:p>
  </w:footnote>
  <w:footnote w:type="continuationSeparator" w:id="0">
    <w:p w14:paraId="01255E4D" w14:textId="77777777" w:rsidR="007D15DC" w:rsidRDefault="007D1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0A2AC3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0A2AC3C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00A2AC3C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9ze0t0mvs0z2ewwft5vxwqdax0xsvxffvt&quot;&gt;New Reference Library&lt;record-ids&gt;&lt;item&gt;1105&lt;/item&gt;&lt;item&gt;1109&lt;/item&gt;&lt;item&gt;1112&lt;/item&gt;&lt;item&gt;1117&lt;/item&gt;&lt;item&gt;1140&lt;/item&gt;&lt;item&gt;1161&lt;/item&gt;&lt;item&gt;1220&lt;/item&gt;&lt;item&gt;1226&lt;/item&gt;&lt;item&gt;1227&lt;/item&gt;&lt;item&gt;1230&lt;/item&gt;&lt;item&gt;1260&lt;/item&gt;&lt;item&gt;1263&lt;/item&gt;&lt;item&gt;1264&lt;/item&gt;&lt;item&gt;1275&lt;/item&gt;&lt;item&gt;1276&lt;/item&gt;&lt;item&gt;1343&lt;/item&gt;&lt;item&gt;1346&lt;/item&gt;&lt;item&gt;1354&lt;/item&gt;&lt;item&gt;1355&lt;/item&gt;&lt;item&gt;1358&lt;/item&gt;&lt;item&gt;1361&lt;/item&gt;&lt;item&gt;1364&lt;/item&gt;&lt;item&gt;1365&lt;/item&gt;&lt;item&gt;1368&lt;/item&gt;&lt;item&gt;1375&lt;/item&gt;&lt;item&gt;1376&lt;/item&gt;&lt;item&gt;1382&lt;/item&gt;&lt;item&gt;1389&lt;/item&gt;&lt;item&gt;1390&lt;/item&gt;&lt;item&gt;1391&lt;/item&gt;&lt;item&gt;1392&lt;/item&gt;&lt;item&gt;1393&lt;/item&gt;&lt;item&gt;1394&lt;/item&gt;&lt;item&gt;1395&lt;/item&gt;&lt;item&gt;1399&lt;/item&gt;&lt;item&gt;1400&lt;/item&gt;&lt;item&gt;1401&lt;/item&gt;&lt;item&gt;1403&lt;/item&gt;&lt;item&gt;1407&lt;/item&gt;&lt;item&gt;1409&lt;/item&gt;&lt;item&gt;1416&lt;/item&gt;&lt;item&gt;1421&lt;/item&gt;&lt;item&gt;1422&lt;/item&gt;&lt;item&gt;1424&lt;/item&gt;&lt;item&gt;1425&lt;/item&gt;&lt;item&gt;1427&lt;/item&gt;&lt;item&gt;1428&lt;/item&gt;&lt;item&gt;1429&lt;/item&gt;&lt;item&gt;1432&lt;/item&gt;&lt;item&gt;1436&lt;/item&gt;&lt;item&gt;1457&lt;/item&gt;&lt;item&gt;1473&lt;/item&gt;&lt;item&gt;1474&lt;/item&gt;&lt;item&gt;1475&lt;/item&gt;&lt;item&gt;1476&lt;/item&gt;&lt;item&gt;1477&lt;/item&gt;&lt;item&gt;1480&lt;/item&gt;&lt;item&gt;1484&lt;/item&gt;&lt;item&gt;1485&lt;/item&gt;&lt;item&gt;1486&lt;/item&gt;&lt;item&gt;1487&lt;/item&gt;&lt;item&gt;1488&lt;/item&gt;&lt;item&gt;1489&lt;/item&gt;&lt;item&gt;1490&lt;/item&gt;&lt;item&gt;1491&lt;/item&gt;&lt;item&gt;1492&lt;/item&gt;&lt;item&gt;1493&lt;/item&gt;&lt;item&gt;1494&lt;/item&gt;&lt;item&gt;1495&lt;/item&gt;&lt;item&gt;1496&lt;/item&gt;&lt;item&gt;1497&lt;/item&gt;&lt;item&gt;1498&lt;/item&gt;&lt;item&gt;1499&lt;/item&gt;&lt;item&gt;1500&lt;/item&gt;&lt;item&gt;1501&lt;/item&gt;&lt;item&gt;1502&lt;/item&gt;&lt;item&gt;1503&lt;/item&gt;&lt;item&gt;1505&lt;/item&gt;&lt;item&gt;1506&lt;/item&gt;&lt;item&gt;1507&lt;/item&gt;&lt;item&gt;1510&lt;/item&gt;&lt;item&gt;1512&lt;/item&gt;&lt;item&gt;1514&lt;/item&gt;&lt;item&gt;1515&lt;/item&gt;&lt;item&gt;1519&lt;/item&gt;&lt;item&gt;3076&lt;/item&gt;&lt;item&gt;3077&lt;/item&gt;&lt;item&gt;3079&lt;/item&gt;&lt;item&gt;3085&lt;/item&gt;&lt;item&gt;3086&lt;/item&gt;&lt;item&gt;3087&lt;/item&gt;&lt;item&gt;3088&lt;/item&gt;&lt;item&gt;3089&lt;/item&gt;&lt;item&gt;3090&lt;/item&gt;&lt;item&gt;3091&lt;/item&gt;&lt;item&gt;3092&lt;/item&gt;&lt;item&gt;3093&lt;/item&gt;&lt;/record-ids&gt;&lt;/item&gt;&lt;/Libraries&gt;"/>
  </w:docVars>
  <w:rsids>
    <w:rsidRoot w:val="00D40420"/>
    <w:rsid w:val="000001BE"/>
    <w:rsid w:val="00000A85"/>
    <w:rsid w:val="00000AEF"/>
    <w:rsid w:val="000028C0"/>
    <w:rsid w:val="00006BAB"/>
    <w:rsid w:val="00011D39"/>
    <w:rsid w:val="00015D7B"/>
    <w:rsid w:val="0002273A"/>
    <w:rsid w:val="00025E58"/>
    <w:rsid w:val="00034304"/>
    <w:rsid w:val="00035434"/>
    <w:rsid w:val="0004358F"/>
    <w:rsid w:val="00045678"/>
    <w:rsid w:val="000458E4"/>
    <w:rsid w:val="00061F43"/>
    <w:rsid w:val="00063D84"/>
    <w:rsid w:val="0006636D"/>
    <w:rsid w:val="00070B95"/>
    <w:rsid w:val="00077D53"/>
    <w:rsid w:val="00081394"/>
    <w:rsid w:val="00084091"/>
    <w:rsid w:val="000842B9"/>
    <w:rsid w:val="000842E7"/>
    <w:rsid w:val="000862FC"/>
    <w:rsid w:val="00091632"/>
    <w:rsid w:val="000962E4"/>
    <w:rsid w:val="000963CA"/>
    <w:rsid w:val="000A1180"/>
    <w:rsid w:val="000B0539"/>
    <w:rsid w:val="000B34BD"/>
    <w:rsid w:val="000C2320"/>
    <w:rsid w:val="000C7E2A"/>
    <w:rsid w:val="000D0803"/>
    <w:rsid w:val="000D2DF2"/>
    <w:rsid w:val="000E13FF"/>
    <w:rsid w:val="000E2A77"/>
    <w:rsid w:val="000E37F9"/>
    <w:rsid w:val="000F0D83"/>
    <w:rsid w:val="000F1E6F"/>
    <w:rsid w:val="000F3E7E"/>
    <w:rsid w:val="000F4CFB"/>
    <w:rsid w:val="000F7B93"/>
    <w:rsid w:val="00115372"/>
    <w:rsid w:val="00117666"/>
    <w:rsid w:val="001223A7"/>
    <w:rsid w:val="00125202"/>
    <w:rsid w:val="0013290E"/>
    <w:rsid w:val="00134256"/>
    <w:rsid w:val="00146849"/>
    <w:rsid w:val="00147395"/>
    <w:rsid w:val="00152161"/>
    <w:rsid w:val="001552C9"/>
    <w:rsid w:val="00177D84"/>
    <w:rsid w:val="00177E4E"/>
    <w:rsid w:val="001867F7"/>
    <w:rsid w:val="00186929"/>
    <w:rsid w:val="001964EF"/>
    <w:rsid w:val="001A10B5"/>
    <w:rsid w:val="001A29C5"/>
    <w:rsid w:val="001A64ED"/>
    <w:rsid w:val="001A66A0"/>
    <w:rsid w:val="001B1A2C"/>
    <w:rsid w:val="001B1E5D"/>
    <w:rsid w:val="001B6A09"/>
    <w:rsid w:val="001C72DB"/>
    <w:rsid w:val="001D5C23"/>
    <w:rsid w:val="001E4F08"/>
    <w:rsid w:val="001F4C07"/>
    <w:rsid w:val="002013AC"/>
    <w:rsid w:val="0020403E"/>
    <w:rsid w:val="00206322"/>
    <w:rsid w:val="0021376C"/>
    <w:rsid w:val="00217BA1"/>
    <w:rsid w:val="00220AEA"/>
    <w:rsid w:val="00221D0E"/>
    <w:rsid w:val="00223988"/>
    <w:rsid w:val="00226954"/>
    <w:rsid w:val="002368CB"/>
    <w:rsid w:val="00237C7B"/>
    <w:rsid w:val="002459F0"/>
    <w:rsid w:val="0025405E"/>
    <w:rsid w:val="002629A3"/>
    <w:rsid w:val="00265660"/>
    <w:rsid w:val="002677A0"/>
    <w:rsid w:val="00267D18"/>
    <w:rsid w:val="00272129"/>
    <w:rsid w:val="00282C83"/>
    <w:rsid w:val="002868E2"/>
    <w:rsid w:val="002869C3"/>
    <w:rsid w:val="002870D8"/>
    <w:rsid w:val="002936E4"/>
    <w:rsid w:val="00296B88"/>
    <w:rsid w:val="002A260D"/>
    <w:rsid w:val="002A2B60"/>
    <w:rsid w:val="002B780D"/>
    <w:rsid w:val="002C74CA"/>
    <w:rsid w:val="002D5D53"/>
    <w:rsid w:val="002E2E5E"/>
    <w:rsid w:val="002F412E"/>
    <w:rsid w:val="002F744D"/>
    <w:rsid w:val="003001BC"/>
    <w:rsid w:val="003030BA"/>
    <w:rsid w:val="00303257"/>
    <w:rsid w:val="00303DE6"/>
    <w:rsid w:val="00310124"/>
    <w:rsid w:val="00310C28"/>
    <w:rsid w:val="00311BBB"/>
    <w:rsid w:val="00314ACC"/>
    <w:rsid w:val="003168CD"/>
    <w:rsid w:val="00316B23"/>
    <w:rsid w:val="00317F4C"/>
    <w:rsid w:val="00322306"/>
    <w:rsid w:val="00336D43"/>
    <w:rsid w:val="00343409"/>
    <w:rsid w:val="003472F5"/>
    <w:rsid w:val="00352F01"/>
    <w:rsid w:val="003544FB"/>
    <w:rsid w:val="00355FCE"/>
    <w:rsid w:val="00365D63"/>
    <w:rsid w:val="0036793B"/>
    <w:rsid w:val="00372682"/>
    <w:rsid w:val="00376CC5"/>
    <w:rsid w:val="00382E79"/>
    <w:rsid w:val="00383E94"/>
    <w:rsid w:val="00392116"/>
    <w:rsid w:val="0039693B"/>
    <w:rsid w:val="003A2B09"/>
    <w:rsid w:val="003A5AFA"/>
    <w:rsid w:val="003A5B38"/>
    <w:rsid w:val="003A67DD"/>
    <w:rsid w:val="003A69F5"/>
    <w:rsid w:val="003B107C"/>
    <w:rsid w:val="003B3C40"/>
    <w:rsid w:val="003C4981"/>
    <w:rsid w:val="003C618A"/>
    <w:rsid w:val="003D041F"/>
    <w:rsid w:val="003D14FF"/>
    <w:rsid w:val="003D2F2D"/>
    <w:rsid w:val="003E5146"/>
    <w:rsid w:val="00400214"/>
    <w:rsid w:val="00401590"/>
    <w:rsid w:val="004102BE"/>
    <w:rsid w:val="004155C4"/>
    <w:rsid w:val="00415BA7"/>
    <w:rsid w:val="004228A7"/>
    <w:rsid w:val="0043302B"/>
    <w:rsid w:val="004338F5"/>
    <w:rsid w:val="00446E4C"/>
    <w:rsid w:val="00450D9D"/>
    <w:rsid w:val="004534CE"/>
    <w:rsid w:val="0045737B"/>
    <w:rsid w:val="004614F9"/>
    <w:rsid w:val="00463E3D"/>
    <w:rsid w:val="004645AE"/>
    <w:rsid w:val="00465931"/>
    <w:rsid w:val="00466B48"/>
    <w:rsid w:val="0047084F"/>
    <w:rsid w:val="00474D14"/>
    <w:rsid w:val="00490A3D"/>
    <w:rsid w:val="00494A63"/>
    <w:rsid w:val="004A27A9"/>
    <w:rsid w:val="004A5ECB"/>
    <w:rsid w:val="004C0504"/>
    <w:rsid w:val="004C0FE5"/>
    <w:rsid w:val="004C12CA"/>
    <w:rsid w:val="004C5ECB"/>
    <w:rsid w:val="004D3E33"/>
    <w:rsid w:val="004E2E28"/>
    <w:rsid w:val="004F782E"/>
    <w:rsid w:val="005035E0"/>
    <w:rsid w:val="00510146"/>
    <w:rsid w:val="00510770"/>
    <w:rsid w:val="00514D0A"/>
    <w:rsid w:val="0052252B"/>
    <w:rsid w:val="005250F2"/>
    <w:rsid w:val="00532FC6"/>
    <w:rsid w:val="00540E61"/>
    <w:rsid w:val="00585AA1"/>
    <w:rsid w:val="00596027"/>
    <w:rsid w:val="005A0889"/>
    <w:rsid w:val="005A1D84"/>
    <w:rsid w:val="005A3A4D"/>
    <w:rsid w:val="005A70EA"/>
    <w:rsid w:val="005B6765"/>
    <w:rsid w:val="005C3963"/>
    <w:rsid w:val="005C7899"/>
    <w:rsid w:val="005D1840"/>
    <w:rsid w:val="005D35E4"/>
    <w:rsid w:val="005D7910"/>
    <w:rsid w:val="005E03A5"/>
    <w:rsid w:val="005E338F"/>
    <w:rsid w:val="005E3ABD"/>
    <w:rsid w:val="005E740B"/>
    <w:rsid w:val="005F4C67"/>
    <w:rsid w:val="005F57AC"/>
    <w:rsid w:val="00614C68"/>
    <w:rsid w:val="0062154F"/>
    <w:rsid w:val="00625BBE"/>
    <w:rsid w:val="00626026"/>
    <w:rsid w:val="00630404"/>
    <w:rsid w:val="00631A8C"/>
    <w:rsid w:val="0063663B"/>
    <w:rsid w:val="006426A3"/>
    <w:rsid w:val="00643514"/>
    <w:rsid w:val="00643AF5"/>
    <w:rsid w:val="0064503B"/>
    <w:rsid w:val="00647A0C"/>
    <w:rsid w:val="00651CA2"/>
    <w:rsid w:val="00653492"/>
    <w:rsid w:val="00653D60"/>
    <w:rsid w:val="00660D05"/>
    <w:rsid w:val="00662E96"/>
    <w:rsid w:val="00665A58"/>
    <w:rsid w:val="00666AE3"/>
    <w:rsid w:val="00671D9A"/>
    <w:rsid w:val="00673952"/>
    <w:rsid w:val="006774B8"/>
    <w:rsid w:val="00682AD9"/>
    <w:rsid w:val="00686C9D"/>
    <w:rsid w:val="00690555"/>
    <w:rsid w:val="00690A3C"/>
    <w:rsid w:val="006966B0"/>
    <w:rsid w:val="006B12FC"/>
    <w:rsid w:val="006B2D5B"/>
    <w:rsid w:val="006B7D14"/>
    <w:rsid w:val="006C070B"/>
    <w:rsid w:val="006C186D"/>
    <w:rsid w:val="006D19AC"/>
    <w:rsid w:val="006D444E"/>
    <w:rsid w:val="006D5B93"/>
    <w:rsid w:val="006E18DE"/>
    <w:rsid w:val="006E2205"/>
    <w:rsid w:val="006E329B"/>
    <w:rsid w:val="006E54C5"/>
    <w:rsid w:val="006E60FA"/>
    <w:rsid w:val="007117A5"/>
    <w:rsid w:val="007177D8"/>
    <w:rsid w:val="007257F1"/>
    <w:rsid w:val="00725A7D"/>
    <w:rsid w:val="00727093"/>
    <w:rsid w:val="0073085C"/>
    <w:rsid w:val="00734290"/>
    <w:rsid w:val="0074640A"/>
    <w:rsid w:val="00746505"/>
    <w:rsid w:val="00750683"/>
    <w:rsid w:val="00752FD1"/>
    <w:rsid w:val="007629EA"/>
    <w:rsid w:val="00766B86"/>
    <w:rsid w:val="00771A44"/>
    <w:rsid w:val="00772345"/>
    <w:rsid w:val="007724C1"/>
    <w:rsid w:val="00783C1A"/>
    <w:rsid w:val="00790BB3"/>
    <w:rsid w:val="00792043"/>
    <w:rsid w:val="00797EDD"/>
    <w:rsid w:val="007A122A"/>
    <w:rsid w:val="007A2847"/>
    <w:rsid w:val="007B0322"/>
    <w:rsid w:val="007B6ACF"/>
    <w:rsid w:val="007B76FB"/>
    <w:rsid w:val="007C0E3F"/>
    <w:rsid w:val="007C206C"/>
    <w:rsid w:val="007C5729"/>
    <w:rsid w:val="007C6DE3"/>
    <w:rsid w:val="007D15DC"/>
    <w:rsid w:val="007E3F8D"/>
    <w:rsid w:val="007F32FA"/>
    <w:rsid w:val="008111E4"/>
    <w:rsid w:val="00812FD1"/>
    <w:rsid w:val="0081301C"/>
    <w:rsid w:val="00817DD6"/>
    <w:rsid w:val="00821E2E"/>
    <w:rsid w:val="00822CDF"/>
    <w:rsid w:val="00826E8B"/>
    <w:rsid w:val="00831644"/>
    <w:rsid w:val="0084692A"/>
    <w:rsid w:val="00846D56"/>
    <w:rsid w:val="00851727"/>
    <w:rsid w:val="008629A9"/>
    <w:rsid w:val="00876E59"/>
    <w:rsid w:val="0088471D"/>
    <w:rsid w:val="0088513A"/>
    <w:rsid w:val="00890D61"/>
    <w:rsid w:val="0089379A"/>
    <w:rsid w:val="00893C19"/>
    <w:rsid w:val="00895308"/>
    <w:rsid w:val="008A0240"/>
    <w:rsid w:val="008B51DB"/>
    <w:rsid w:val="008C3E06"/>
    <w:rsid w:val="008D6C8D"/>
    <w:rsid w:val="008D7078"/>
    <w:rsid w:val="008E13D7"/>
    <w:rsid w:val="008E2B54"/>
    <w:rsid w:val="008E4404"/>
    <w:rsid w:val="008E454F"/>
    <w:rsid w:val="008E58C7"/>
    <w:rsid w:val="008F5021"/>
    <w:rsid w:val="009111DC"/>
    <w:rsid w:val="00911E29"/>
    <w:rsid w:val="00927305"/>
    <w:rsid w:val="00943573"/>
    <w:rsid w:val="00945AD2"/>
    <w:rsid w:val="009479AD"/>
    <w:rsid w:val="00956303"/>
    <w:rsid w:val="009565FE"/>
    <w:rsid w:val="009618E0"/>
    <w:rsid w:val="00971B61"/>
    <w:rsid w:val="00973D72"/>
    <w:rsid w:val="009757BE"/>
    <w:rsid w:val="00980C31"/>
    <w:rsid w:val="0099264B"/>
    <w:rsid w:val="00993C66"/>
    <w:rsid w:val="009955FF"/>
    <w:rsid w:val="009A4839"/>
    <w:rsid w:val="009D08C2"/>
    <w:rsid w:val="009D1D0F"/>
    <w:rsid w:val="009D259D"/>
    <w:rsid w:val="009D6F7F"/>
    <w:rsid w:val="009E0010"/>
    <w:rsid w:val="009E010C"/>
    <w:rsid w:val="009E18C6"/>
    <w:rsid w:val="009E20BC"/>
    <w:rsid w:val="00A00487"/>
    <w:rsid w:val="00A0089D"/>
    <w:rsid w:val="00A03814"/>
    <w:rsid w:val="00A111CE"/>
    <w:rsid w:val="00A2142C"/>
    <w:rsid w:val="00A24210"/>
    <w:rsid w:val="00A262E3"/>
    <w:rsid w:val="00A32D22"/>
    <w:rsid w:val="00A353B4"/>
    <w:rsid w:val="00A4729D"/>
    <w:rsid w:val="00A50D9D"/>
    <w:rsid w:val="00A53000"/>
    <w:rsid w:val="00A53B46"/>
    <w:rsid w:val="00A545C6"/>
    <w:rsid w:val="00A75F87"/>
    <w:rsid w:val="00A769C7"/>
    <w:rsid w:val="00A77319"/>
    <w:rsid w:val="00A939CC"/>
    <w:rsid w:val="00A95549"/>
    <w:rsid w:val="00A95D8B"/>
    <w:rsid w:val="00AA04BC"/>
    <w:rsid w:val="00AA2C88"/>
    <w:rsid w:val="00AA3C31"/>
    <w:rsid w:val="00AB292A"/>
    <w:rsid w:val="00AB3827"/>
    <w:rsid w:val="00AB45DB"/>
    <w:rsid w:val="00AB514D"/>
    <w:rsid w:val="00AB66E2"/>
    <w:rsid w:val="00AC0270"/>
    <w:rsid w:val="00AC3EA3"/>
    <w:rsid w:val="00AC62C7"/>
    <w:rsid w:val="00AC792D"/>
    <w:rsid w:val="00AD5169"/>
    <w:rsid w:val="00AF0775"/>
    <w:rsid w:val="00AF4257"/>
    <w:rsid w:val="00B05B5F"/>
    <w:rsid w:val="00B13210"/>
    <w:rsid w:val="00B205E0"/>
    <w:rsid w:val="00B209CA"/>
    <w:rsid w:val="00B23EA3"/>
    <w:rsid w:val="00B241E2"/>
    <w:rsid w:val="00B36276"/>
    <w:rsid w:val="00B45F46"/>
    <w:rsid w:val="00B542D3"/>
    <w:rsid w:val="00B60773"/>
    <w:rsid w:val="00B657B8"/>
    <w:rsid w:val="00B66BF3"/>
    <w:rsid w:val="00B709ED"/>
    <w:rsid w:val="00B84920"/>
    <w:rsid w:val="00B8556A"/>
    <w:rsid w:val="00B976B5"/>
    <w:rsid w:val="00BA215D"/>
    <w:rsid w:val="00BA2BD1"/>
    <w:rsid w:val="00BA58F8"/>
    <w:rsid w:val="00BB41CE"/>
    <w:rsid w:val="00BB42FB"/>
    <w:rsid w:val="00BB6949"/>
    <w:rsid w:val="00BB7A75"/>
    <w:rsid w:val="00BB7FBE"/>
    <w:rsid w:val="00BC2882"/>
    <w:rsid w:val="00BD3AFB"/>
    <w:rsid w:val="00BE1057"/>
    <w:rsid w:val="00BE698F"/>
    <w:rsid w:val="00BF35D9"/>
    <w:rsid w:val="00C012A3"/>
    <w:rsid w:val="00C016F5"/>
    <w:rsid w:val="00C02083"/>
    <w:rsid w:val="00C06929"/>
    <w:rsid w:val="00C16F19"/>
    <w:rsid w:val="00C30EB1"/>
    <w:rsid w:val="00C327EC"/>
    <w:rsid w:val="00C33182"/>
    <w:rsid w:val="00C45742"/>
    <w:rsid w:val="00C47CAF"/>
    <w:rsid w:val="00C51C2F"/>
    <w:rsid w:val="00C52A7B"/>
    <w:rsid w:val="00C5463D"/>
    <w:rsid w:val="00C55738"/>
    <w:rsid w:val="00C56985"/>
    <w:rsid w:val="00C6324C"/>
    <w:rsid w:val="00C64C17"/>
    <w:rsid w:val="00C66A5A"/>
    <w:rsid w:val="00C66D92"/>
    <w:rsid w:val="00C679AA"/>
    <w:rsid w:val="00C715D3"/>
    <w:rsid w:val="00C724CF"/>
    <w:rsid w:val="00C75972"/>
    <w:rsid w:val="00C77EA8"/>
    <w:rsid w:val="00C77F3C"/>
    <w:rsid w:val="00C82792"/>
    <w:rsid w:val="00C92FFF"/>
    <w:rsid w:val="00C93BFC"/>
    <w:rsid w:val="00C948FD"/>
    <w:rsid w:val="00CA2E71"/>
    <w:rsid w:val="00CA5C3C"/>
    <w:rsid w:val="00CA62B1"/>
    <w:rsid w:val="00CB2220"/>
    <w:rsid w:val="00CB43D5"/>
    <w:rsid w:val="00CC7383"/>
    <w:rsid w:val="00CC76F9"/>
    <w:rsid w:val="00CD066B"/>
    <w:rsid w:val="00CD0C7E"/>
    <w:rsid w:val="00CD3162"/>
    <w:rsid w:val="00CD3ECE"/>
    <w:rsid w:val="00CD46E2"/>
    <w:rsid w:val="00CE3989"/>
    <w:rsid w:val="00CF5930"/>
    <w:rsid w:val="00D007C0"/>
    <w:rsid w:val="00D00D0B"/>
    <w:rsid w:val="00D047D7"/>
    <w:rsid w:val="00D04B69"/>
    <w:rsid w:val="00D14863"/>
    <w:rsid w:val="00D16B09"/>
    <w:rsid w:val="00D17FBC"/>
    <w:rsid w:val="00D25F46"/>
    <w:rsid w:val="00D26E47"/>
    <w:rsid w:val="00D40420"/>
    <w:rsid w:val="00D40BB8"/>
    <w:rsid w:val="00D537FA"/>
    <w:rsid w:val="00D54A86"/>
    <w:rsid w:val="00D55714"/>
    <w:rsid w:val="00D5584D"/>
    <w:rsid w:val="00D61099"/>
    <w:rsid w:val="00D6534F"/>
    <w:rsid w:val="00D67BF9"/>
    <w:rsid w:val="00D76300"/>
    <w:rsid w:val="00D80D99"/>
    <w:rsid w:val="00D93727"/>
    <w:rsid w:val="00D9503C"/>
    <w:rsid w:val="00D96C7E"/>
    <w:rsid w:val="00DA385A"/>
    <w:rsid w:val="00DA4DEB"/>
    <w:rsid w:val="00DB1313"/>
    <w:rsid w:val="00DB7890"/>
    <w:rsid w:val="00DC04BC"/>
    <w:rsid w:val="00DD36E2"/>
    <w:rsid w:val="00DD5977"/>
    <w:rsid w:val="00DD73EF"/>
    <w:rsid w:val="00DE23E8"/>
    <w:rsid w:val="00DE3616"/>
    <w:rsid w:val="00DE39EA"/>
    <w:rsid w:val="00DE5C25"/>
    <w:rsid w:val="00DF187F"/>
    <w:rsid w:val="00E0128B"/>
    <w:rsid w:val="00E11C78"/>
    <w:rsid w:val="00E12A93"/>
    <w:rsid w:val="00E312BE"/>
    <w:rsid w:val="00E34E95"/>
    <w:rsid w:val="00E50470"/>
    <w:rsid w:val="00E57453"/>
    <w:rsid w:val="00E61A05"/>
    <w:rsid w:val="00E64E17"/>
    <w:rsid w:val="00E6714A"/>
    <w:rsid w:val="00E673D9"/>
    <w:rsid w:val="00E72B0A"/>
    <w:rsid w:val="00E7573B"/>
    <w:rsid w:val="00E852EA"/>
    <w:rsid w:val="00EA3D3C"/>
    <w:rsid w:val="00EA5179"/>
    <w:rsid w:val="00EC7216"/>
    <w:rsid w:val="00EC7CC3"/>
    <w:rsid w:val="00ED0257"/>
    <w:rsid w:val="00ED3B82"/>
    <w:rsid w:val="00EE43FA"/>
    <w:rsid w:val="00F22456"/>
    <w:rsid w:val="00F23B62"/>
    <w:rsid w:val="00F254A4"/>
    <w:rsid w:val="00F2614D"/>
    <w:rsid w:val="00F314DF"/>
    <w:rsid w:val="00F32B47"/>
    <w:rsid w:val="00F36FF6"/>
    <w:rsid w:val="00F46494"/>
    <w:rsid w:val="00F558AB"/>
    <w:rsid w:val="00F61D89"/>
    <w:rsid w:val="00F64A09"/>
    <w:rsid w:val="00F64CC7"/>
    <w:rsid w:val="00F70E87"/>
    <w:rsid w:val="00F73F3C"/>
    <w:rsid w:val="00F81CAF"/>
    <w:rsid w:val="00F86ABB"/>
    <w:rsid w:val="00F97039"/>
    <w:rsid w:val="00FB03AB"/>
    <w:rsid w:val="00FB369E"/>
    <w:rsid w:val="00FB7F21"/>
    <w:rsid w:val="00FC78A1"/>
    <w:rsid w:val="00FC7ACA"/>
    <w:rsid w:val="00FD07E6"/>
    <w:rsid w:val="00FD7648"/>
    <w:rsid w:val="00FE2770"/>
    <w:rsid w:val="00FE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1647CDA3-6F0E-453C-A947-9B8A35AA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9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9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262E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Heading1Char"/>
    <w:link w:val="EndNoteBibliographyTitle"/>
    <w:rsid w:val="00A262E3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A262E3"/>
    <w:rPr>
      <w:rFonts w:cs="Times New Roman"/>
      <w:noProof/>
    </w:rPr>
  </w:style>
  <w:style w:type="character" w:customStyle="1" w:styleId="EndNoteBibliography0">
    <w:name w:val="EndNote Bibliography 字符"/>
    <w:basedOn w:val="Heading1Char"/>
    <w:link w:val="EndNoteBibliography"/>
    <w:rsid w:val="00A262E3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7177D8"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sz w:val="22"/>
      <w:lang w:eastAsia="zh-CN"/>
    </w:rPr>
  </w:style>
  <w:style w:type="table" w:styleId="LightShading-Accent1">
    <w:name w:val="Light Shading Accent 1"/>
    <w:basedOn w:val="TableNormal"/>
    <w:uiPriority w:val="60"/>
    <w:rsid w:val="007177D8"/>
    <w:pPr>
      <w:spacing w:after="0" w:line="240" w:lineRule="auto"/>
    </w:pPr>
    <w:rPr>
      <w:rFonts w:asciiTheme="minorHAnsi" w:hAnsiTheme="minorHAnsi"/>
      <w:color w:val="365F91" w:themeColor="accent1" w:themeShade="BF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3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0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8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449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Vanitha E.</cp:lastModifiedBy>
  <cp:revision>2</cp:revision>
  <cp:lastPrinted>2024-02-20T11:56:00Z</cp:lastPrinted>
  <dcterms:created xsi:type="dcterms:W3CDTF">2024-03-23T01:13:00Z</dcterms:created>
  <dcterms:modified xsi:type="dcterms:W3CDTF">2024-03-23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359631f9a26f8d00823ec36538d53dd755defbfd2c3115d61a162a71421377c</vt:lpwstr>
  </property>
</Properties>
</file>